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90" w:leader="none"/>
        </w:tabs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S3a </w:t>
      </w:r>
    </w:p>
    <w:p>
      <w:pPr>
        <w:pStyle w:val="Normal"/>
        <w:tabs>
          <w:tab w:val="clear" w:pos="708"/>
          <w:tab w:val="left" w:pos="2090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p>
      <w:pPr>
        <w:pStyle w:val="Normal"/>
        <w:tabs>
          <w:tab w:val="clear" w:pos="708"/>
          <w:tab w:val="left" w:pos="13571" w:leader="none"/>
        </w:tabs>
        <w:spacing w:lineRule="auto" w:line="360"/>
        <w:ind w:left="708" w:hanging="708"/>
        <w:rPr>
          <w:lang w:val="en-US"/>
        </w:rPr>
      </w:pPr>
      <w:r>
        <w:rPr>
          <w:lang w:val="en-US"/>
        </w:rPr>
        <w:tab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74725</wp:posOffset>
                </wp:positionH>
                <wp:positionV relativeFrom="paragraph">
                  <wp:posOffset>22860</wp:posOffset>
                </wp:positionV>
                <wp:extent cx="8020050" cy="5672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0050" cy="5672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60"/>
                              <w:gridCol w:w="460"/>
                              <w:gridCol w:w="400"/>
                              <w:gridCol w:w="380"/>
                              <w:gridCol w:w="380"/>
                              <w:gridCol w:w="380"/>
                              <w:gridCol w:w="400"/>
                              <w:gridCol w:w="400"/>
                              <w:gridCol w:w="400"/>
                              <w:gridCol w:w="380"/>
                              <w:gridCol w:w="400"/>
                              <w:gridCol w:w="460"/>
                              <w:gridCol w:w="380"/>
                              <w:gridCol w:w="400"/>
                              <w:gridCol w:w="400"/>
                              <w:gridCol w:w="420"/>
                              <w:gridCol w:w="380"/>
                              <w:gridCol w:w="400"/>
                              <w:gridCol w:w="420"/>
                              <w:gridCol w:w="400"/>
                              <w:gridCol w:w="440"/>
                              <w:gridCol w:w="460"/>
                              <w:gridCol w:w="440"/>
                              <w:gridCol w:w="380"/>
                              <w:gridCol w:w="360"/>
                              <w:gridCol w:w="400"/>
                              <w:gridCol w:w="360"/>
                              <w:gridCol w:w="400"/>
                              <w:gridCol w:w="350"/>
                              <w:gridCol w:w="340"/>
                            </w:tblGrid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tot0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direct0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AS0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L0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M0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S0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tot0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Totalfruitset0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direct0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CC99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AS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tot1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direct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AS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L10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M1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S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tot10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Totalfruitset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direct1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AS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33CC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tot11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33CC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direct1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33CC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AS1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33CC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M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33CC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S1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33CC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tot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33CC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Totalfruitset11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33CC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direct11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33CCCC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AS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tot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direct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AS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  <w:t>0,9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L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M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7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S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5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6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tot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Totalfruitset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-0,3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 direct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6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  <w:szCs w:val="12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  <w:szCs w:val="12"/>
                                      <w:u w:val="single"/>
                                    </w:rPr>
                                    <w:t>0,8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AS0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7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tot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3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direct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  <w:t>0,5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AS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  <w:t>0,8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L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3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M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3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6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8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0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S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5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7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8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tot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3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Totalfruitset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5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5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-0,38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6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70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 direct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5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5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6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71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  <w:szCs w:val="12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  <w:szCs w:val="12"/>
                                      <w:u w:val="single"/>
                                    </w:rPr>
                                    <w:t>0,9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AS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8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8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5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tot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8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9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direct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1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  <w:t>0,74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AS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800000"/>
                                      <w:sz w:val="12"/>
                                      <w:szCs w:val="12"/>
                                    </w:rPr>
                                    <w:t>0,71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M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6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8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InfloS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61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8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tot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3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6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63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5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5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3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3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Totalfruitset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5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7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59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6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  <w:szCs w:val="12"/>
                                    </w:rPr>
                                    <w:t>-0,31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7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 direct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5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4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7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6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64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2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39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7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  <w:szCs w:val="12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  <w:szCs w:val="12"/>
                                      <w:u w:val="single"/>
                                    </w:rPr>
                                    <w:t>0,98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ruitsetAS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3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8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4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0,17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2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2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46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35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,37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5pt;height:446.65pt;mso-wrap-distance-left:7.05pt;mso-wrap-distance-right:7.05pt;mso-wrap-distance-top:0pt;mso-wrap-distance-bottom:0pt;margin-top:1.8pt;mso-position-vertical-relative:text;margin-left:76.75pt;mso-position-horizontal-relative:page">
                <v:fill opacity="0f"/>
                <v:textbox inset="0in,0in,0in,0in">
                  <w:txbxContent>
                    <w:tbl>
                      <w:tblPr>
                        <w:tblW w:w="126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60"/>
                        <w:gridCol w:w="460"/>
                        <w:gridCol w:w="400"/>
                        <w:gridCol w:w="380"/>
                        <w:gridCol w:w="380"/>
                        <w:gridCol w:w="380"/>
                        <w:gridCol w:w="400"/>
                        <w:gridCol w:w="400"/>
                        <w:gridCol w:w="400"/>
                        <w:gridCol w:w="380"/>
                        <w:gridCol w:w="400"/>
                        <w:gridCol w:w="460"/>
                        <w:gridCol w:w="380"/>
                        <w:gridCol w:w="400"/>
                        <w:gridCol w:w="400"/>
                        <w:gridCol w:w="420"/>
                        <w:gridCol w:w="380"/>
                        <w:gridCol w:w="400"/>
                        <w:gridCol w:w="420"/>
                        <w:gridCol w:w="400"/>
                        <w:gridCol w:w="440"/>
                        <w:gridCol w:w="460"/>
                        <w:gridCol w:w="440"/>
                        <w:gridCol w:w="380"/>
                        <w:gridCol w:w="360"/>
                        <w:gridCol w:w="400"/>
                        <w:gridCol w:w="360"/>
                        <w:gridCol w:w="400"/>
                        <w:gridCol w:w="350"/>
                        <w:gridCol w:w="340"/>
                      </w:tblGrid>
                      <w:tr>
                        <w:trPr>
                          <w:trHeight w:val="900" w:hRule="atLeast"/>
                        </w:trPr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tot09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direct09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AS09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L09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M09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S09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Fruittot09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Totalfruitset09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direct09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CC99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AS09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tot10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direct10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AS10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L10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M10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S10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Fruittot10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Totalfruitset10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direct10</w:t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AS10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33CC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tot11</w:t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33CC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direct11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33CC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AS1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33CC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M11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33CC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S1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33CC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Fruittot11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33CC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Totalfruitset11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33CC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direct11</w:t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33CCCC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AS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tot09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direct0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AS0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  <w:t>0,9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L0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9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M0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7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S0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5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6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Fruittot0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Totalfruitset09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</w:rPr>
                              <w:t>-0,3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 direct0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6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  <w:szCs w:val="1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  <w:u w:val="single"/>
                              </w:rPr>
                              <w:t>0,89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AS0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7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tot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3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direct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6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  <w:t>0,5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AS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  <w:t>0,85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L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5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6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3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M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3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6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8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0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S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5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7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8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Fruittot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3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Totalfruitset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5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5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5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8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</w:rPr>
                              <w:t>-0,38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6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70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 direct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5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5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5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8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6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71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  <w:szCs w:val="1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  <w:u w:val="single"/>
                              </w:rPr>
                              <w:t>0,9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AS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8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8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5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tot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8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9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9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direct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5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8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9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1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  <w:t>0,74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AS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800000"/>
                                <w:sz w:val="12"/>
                                <w:szCs w:val="12"/>
                              </w:rPr>
                              <w:t>0,71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M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60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8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floS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5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61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86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Fruittot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3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6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63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5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57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3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3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Totalfruitset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5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5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7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59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60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</w:rPr>
                              <w:t>-0,31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9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5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7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 direct11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6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7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5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0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4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8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7</w:t>
                            </w:r>
                          </w:p>
                        </w:tc>
                        <w:tc>
                          <w:tcPr>
                            <w:tcW w:w="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6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64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2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39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5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77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  <w:szCs w:val="1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  <w:u w:val="single"/>
                              </w:rPr>
                              <w:t>0,98</w:t>
                            </w:r>
                          </w:p>
                        </w:tc>
                        <w:tc>
                          <w:tcPr>
                            <w:tcW w:w="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ruitsetAS11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7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4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36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8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4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0,17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2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2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46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35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,37</w:t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left="708" w:hanging="708"/>
        <w:rPr>
          <w:lang w:val="en-US"/>
        </w:rPr>
      </w:pPr>
      <w:r>
        <w:rPr>
          <w:lang w:val="en-US"/>
        </w:rPr>
        <w:t xml:space="preserve">          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bookmarkStart w:id="0" w:name="RANGE!I1%3AAL31"/>
      <w:bookmarkStart w:id="1" w:name="RANGE!I1%3AAL31"/>
      <w:bookmarkEnd w:id="1"/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6838" w:h="11906"/>
          <w:pgMar w:left="1134" w:right="1134" w:gutter="0" w:header="0" w:top="851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090" w:leader="none"/>
        </w:tabs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3b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360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ge">
                  <wp:posOffset>1063625</wp:posOffset>
                </wp:positionV>
                <wp:extent cx="2438400" cy="55860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558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00"/>
                              <w:gridCol w:w="660"/>
                              <w:gridCol w:w="660"/>
                              <w:gridCol w:w="660"/>
                              <w:gridCol w:w="660"/>
                            </w:tblGrid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ield0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ield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ield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ield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ield0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ield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2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ield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5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ield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4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tot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2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direct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AS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L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M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,1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S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ittot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1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otalfruitset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itset direct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itsetAS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2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tot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,1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direct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AS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,2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L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M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S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,2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ittot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3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otalfruitset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2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itset direct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2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itsetAS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tot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,1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direct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,1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AS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M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floS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0,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ittot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otalfruitset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itset direct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,2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bottom w:val="single" w:sz="8" w:space="0" w:color="000000"/>
                                  </w:tcBorders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uitsetAS1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8" w:space="0" w:color="000000"/>
                                  </w:tcBorders>
                                  <w:shd w:fill="33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,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pt;height:439.85pt;mso-wrap-distance-left:0pt;mso-wrap-distance-right:7.05pt;mso-wrap-distance-top:0pt;mso-wrap-distance-bottom:0pt;margin-top:83.7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38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00"/>
                        <w:gridCol w:w="660"/>
                        <w:gridCol w:w="660"/>
                        <w:gridCol w:w="660"/>
                        <w:gridCol w:w="660"/>
                      </w:tblGrid>
                      <w:tr>
                        <w:trPr>
                          <w:trHeight w:val="242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ield08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ield09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ield1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ield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ield0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ield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2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ield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5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ield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4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tot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2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direct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AS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L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M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-0,1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S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ruittot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1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otalfruitset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uitset direct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uitsetAS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2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tot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-0,1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direct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AS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-0,2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L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M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S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-0,2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ruittot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3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otalfruitset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2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uitset direct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2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uitsetAS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tot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-0,1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direct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-0,1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0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AS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0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M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floS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0,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0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ruittot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otalfruitset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uitset direct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,2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00" w:type="dxa"/>
                            <w:tcBorders>
                              <w:bottom w:val="single" w:sz="8" w:space="0" w:color="000000"/>
                            </w:tcBorders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uitsetAS1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8" w:space="0" w:color="000000"/>
                            </w:tcBorders>
                            <w:shd w:fill="33CCCC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,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19:00Z</dcterms:created>
  <dc:creator>BENSADOK</dc:creator>
  <dc:description/>
  <cp:keywords/>
  <dc:language>en-US</dc:language>
  <cp:lastModifiedBy>BENSADOK</cp:lastModifiedBy>
  <dcterms:modified xsi:type="dcterms:W3CDTF">2013-04-04T12:48:00Z</dcterms:modified>
  <cp:revision>3</cp:revision>
  <dc:subject/>
  <dc:title>Table S3a </dc:title>
</cp:coreProperties>
</file>